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rPr/>
      </w:pPr>
      <w:r>
        <w:rPr>
          <w:rFonts w:cs="Arial" w:ascii="Arial" w:hAnsi="Arial"/>
          <w:b/>
          <w:sz w:val="18"/>
          <w:szCs w:val="18"/>
          <w:lang w:val="en-GB"/>
        </w:rPr>
        <w:t>Appendix</w:t>
      </w:r>
      <w:r>
        <w:rPr/>
        <w:t xml:space="preserve"> 1. ICPC coding for conditions related to pregnancy 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8"/>
      </w:tblGrid>
      <w:tr>
        <w:trPr/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03 Antepartum bleedin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05 Pregnancy vomiting/nause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17 Post-partum bleedin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18 Post-partum symptom/complaint other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19 Lactation symptom/complain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20 Breast symptom/complaint other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27 Fear complications of pregnanc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28 Limited function/disability related to pregnanc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29 Other symptoms/complaints breast/pregnancy/puerperium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70 Puerperal infection/sepsis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71 Infection complicating pregnanc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72 Malignant neoplasm related to pregnanc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73 Benign/unspec. neoplasm/pregnanc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75 Injury complicating pregnanc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76 Congenital anomaly mother complicate pregnanc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77 Non obstetric factors complicating pregnanc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78 Pregnanc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79 Unwanted pregnanc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81 Toxaemia of pregnanc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W81.1 Pre-existent hypertension in pregnancy*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W81.2 Toxaemia/ pre-eclampsia*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W81.3 HELLP syndrome*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84 Pregnancy high risk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90 Uncomplicated labour/delivery livebirth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91 Uncomplicated labour/delivery stillbirth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92 Complicated labour/ delivery livebirth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93 Complicated labour/delivery stillbirth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94 Puerperal mastitis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95 Breast disorder in pregnancy other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96 Complications of puerperium othe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99 Disorder pregnancy/delivery other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* Subtitles are specific for The Netherlands (Dutch College of General Practitioner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0:26:00Z</dcterms:created>
  <dc:creator>mbots</dc:creator>
  <dc:description/>
  <cp:keywords/>
  <dc:language>en-US</dc:language>
  <cp:lastModifiedBy>mbots</cp:lastModifiedBy>
  <dcterms:modified xsi:type="dcterms:W3CDTF">2009-11-30T10:27:00Z</dcterms:modified>
  <cp:revision>2</cp:revision>
  <dc:subject/>
  <dc:title/>
</cp:coreProperties>
</file>